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6135D" w14:textId="6AC39398" w:rsidR="00AB1BC9" w:rsidRDefault="00AB1BC9" w:rsidP="00AB1BC9">
      <w:pPr>
        <w:pStyle w:val="Heading1"/>
        <w:spacing w:before="0" w:line="480" w:lineRule="auto"/>
        <w:rPr>
          <w:rFonts w:eastAsia="Arial" w:cs="Arial"/>
          <w:b/>
          <w:bCs/>
          <w:sz w:val="20"/>
          <w:szCs w:val="20"/>
        </w:rPr>
      </w:pPr>
      <w:bookmarkStart w:id="0" w:name="_Toc154677971"/>
      <w:bookmarkStart w:id="1" w:name="_GoBack"/>
      <w:bookmarkEnd w:id="1"/>
      <w:r w:rsidRPr="00AB1BC9">
        <w:rPr>
          <w:rFonts w:eastAsia="Arial" w:cs="Arial"/>
          <w:b/>
          <w:bCs/>
          <w:sz w:val="20"/>
          <w:szCs w:val="20"/>
        </w:rPr>
        <w:t>S</w:t>
      </w:r>
      <w:r w:rsidR="009D1AB1">
        <w:rPr>
          <w:rFonts w:eastAsia="Arial" w:cs="Arial"/>
          <w:b/>
          <w:bCs/>
          <w:sz w:val="20"/>
          <w:szCs w:val="20"/>
        </w:rPr>
        <w:t>2 Table.</w:t>
      </w:r>
      <w:r w:rsidRPr="00AB1BC9">
        <w:rPr>
          <w:rFonts w:eastAsia="Arial" w:cs="Arial"/>
          <w:b/>
          <w:bCs/>
          <w:sz w:val="20"/>
          <w:szCs w:val="20"/>
        </w:rPr>
        <w:t xml:space="preserve"> Interview topic guide – Healthcare professionals</w:t>
      </w:r>
      <w:bookmarkEnd w:id="0"/>
      <w:r w:rsidRPr="00AB1BC9">
        <w:rPr>
          <w:rFonts w:eastAsia="Arial" w:cs="Arial"/>
          <w:b/>
          <w:bCs/>
          <w:sz w:val="20"/>
          <w:szCs w:val="20"/>
        </w:rPr>
        <w:t xml:space="preserve"> </w:t>
      </w:r>
    </w:p>
    <w:p w14:paraId="1E9D37B6" w14:textId="77777777" w:rsidR="00AB1BC9" w:rsidRPr="00AB1BC9" w:rsidRDefault="00AB1BC9" w:rsidP="00AB1BC9">
      <w:pPr>
        <w:rPr>
          <w:rFonts w:eastAsia="Arial"/>
          <w:lang w:val="en-US"/>
        </w:rPr>
      </w:pPr>
    </w:p>
    <w:tbl>
      <w:tblPr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348"/>
      </w:tblGrid>
      <w:tr w:rsidR="00AB1BC9" w:rsidRPr="003718B0" w14:paraId="3E90ED09" w14:textId="77777777" w:rsidTr="00AB1BC9">
        <w:tc>
          <w:tcPr>
            <w:tcW w:w="10348" w:type="dxa"/>
          </w:tcPr>
          <w:p w14:paraId="04497335" w14:textId="77777777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>Can you tell me about your experiences with providing cancer care to patients from NKR?</w:t>
            </w:r>
          </w:p>
          <w:p w14:paraId="10D57C4B" w14:textId="77777777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>What do you see as the main issues facing cancer patients from NKR?</w:t>
            </w:r>
          </w:p>
          <w:p w14:paraId="690DFA06" w14:textId="6323E79F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>Do you think that the cancer experiences of people from NKR are different in any way from the experiences of local patients? If so</w:t>
            </w:r>
            <w:r w:rsidR="00823010"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 what way?</w:t>
            </w:r>
          </w:p>
          <w:p w14:paraId="583D9B89" w14:textId="77777777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>Are there any special considerations when treating cancer patients from NKR?</w:t>
            </w:r>
          </w:p>
          <w:p w14:paraId="4E84AB10" w14:textId="2F611962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hat type of things do cancer patients from NKR find most </w:t>
            </w:r>
            <w:r w:rsidR="0082301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hallenging </w:t>
            </w: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>about their cancer treatments?</w:t>
            </w:r>
          </w:p>
          <w:p w14:paraId="52A36BEA" w14:textId="5605F14C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re there any difficulties with completing treatment? Are these different </w:t>
            </w:r>
            <w:r w:rsidR="00823010">
              <w:rPr>
                <w:rFonts w:ascii="Arial" w:eastAsia="Arial" w:hAnsi="Arial" w:cs="Arial"/>
                <w:color w:val="000000"/>
                <w:sz w:val="20"/>
                <w:szCs w:val="20"/>
              </w:rPr>
              <w:t>from</w:t>
            </w: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local patients? </w:t>
            </w:r>
          </w:p>
          <w:p w14:paraId="626FC773" w14:textId="77777777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>Are you aware of any cultural issues that come up for patients needing these treatments?</w:t>
            </w:r>
          </w:p>
          <w:p w14:paraId="75435FA4" w14:textId="77777777" w:rsidR="00AB1BC9" w:rsidRPr="003718B0" w:rsidRDefault="00AB1BC9" w:rsidP="00BE5D0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718B0">
              <w:rPr>
                <w:rFonts w:ascii="Arial" w:eastAsia="Arial" w:hAnsi="Arial" w:cs="Arial"/>
                <w:color w:val="000000"/>
                <w:sz w:val="20"/>
                <w:szCs w:val="20"/>
              </w:rPr>
              <w:t>Could you describe the key issues that cancer patients from NKR patients need support with?</w:t>
            </w:r>
          </w:p>
          <w:p w14:paraId="34B900C1" w14:textId="77777777" w:rsidR="00AB1BC9" w:rsidRPr="00AB1BC9" w:rsidRDefault="00AB1BC9" w:rsidP="00BE5D0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1B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hat types of support services are there for these patients? Do you know if they use these supports? </w:t>
            </w:r>
          </w:p>
          <w:p w14:paraId="385EAE6D" w14:textId="77777777" w:rsidR="00AB1BC9" w:rsidRPr="00AB1BC9" w:rsidRDefault="00AB1BC9" w:rsidP="00BE5D0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1B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re there other support services that you feel would be beneficial for cancer patients from NKR?  </w:t>
            </w:r>
          </w:p>
          <w:p w14:paraId="23565BEC" w14:textId="3B179EBE" w:rsidR="00AB1BC9" w:rsidRPr="00AB1BC9" w:rsidRDefault="00AB1BC9" w:rsidP="00BE5D0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1B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o you refer cancer patients to any support services? If so, which services you would refer to? </w:t>
            </w:r>
          </w:p>
          <w:p w14:paraId="43113BC9" w14:textId="77777777" w:rsidR="00AB1BC9" w:rsidRPr="00AB1BC9" w:rsidRDefault="00AB1BC9" w:rsidP="00BE5D0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1BC9">
              <w:rPr>
                <w:rFonts w:ascii="Arial" w:eastAsia="Arial" w:hAnsi="Arial" w:cs="Arial"/>
                <w:color w:val="000000"/>
                <w:sz w:val="20"/>
                <w:szCs w:val="20"/>
              </w:rPr>
              <w:t>How would you like cancer services to be improved for patients from NKR? How can policy-makers make these changes sustainable?</w:t>
            </w:r>
          </w:p>
          <w:p w14:paraId="072F59B3" w14:textId="77777777" w:rsidR="00AB1BC9" w:rsidRPr="00AB1BC9" w:rsidRDefault="00AB1BC9" w:rsidP="00BE5D0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1BC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s there anything you would like to add in relation to what we have discussed so far? </w:t>
            </w:r>
          </w:p>
        </w:tc>
      </w:tr>
    </w:tbl>
    <w:p w14:paraId="724DBB9D" w14:textId="77777777" w:rsidR="00B56122" w:rsidRDefault="00FA6AE4" w:rsidP="009D7863">
      <w:pPr>
        <w:spacing w:line="480" w:lineRule="auto"/>
      </w:pPr>
    </w:p>
    <w:sectPr w:rsidR="00B56122" w:rsidSect="007F15EE">
      <w:footerReference w:type="default" r:id="rId7"/>
      <w:pgSz w:w="11906" w:h="16838"/>
      <w:pgMar w:top="1440" w:right="1080" w:bottom="1440" w:left="108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BE369" w14:textId="77777777" w:rsidR="00FA6AE4" w:rsidRDefault="00FA6AE4">
      <w:r>
        <w:separator/>
      </w:r>
    </w:p>
  </w:endnote>
  <w:endnote w:type="continuationSeparator" w:id="0">
    <w:p w14:paraId="1E082C7F" w14:textId="77777777" w:rsidR="00FA6AE4" w:rsidRDefault="00FA6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929C91" w14:textId="77777777" w:rsidR="00127540" w:rsidRPr="00D14BFF" w:rsidRDefault="00AB1BC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Arial" w:hAnsi="Arial" w:cs="Arial"/>
        <w:color w:val="000000"/>
      </w:rPr>
    </w:pPr>
    <w:r w:rsidRPr="00D14BFF">
      <w:rPr>
        <w:rFonts w:ascii="Arial" w:hAnsi="Arial" w:cs="Arial"/>
        <w:color w:val="000000"/>
      </w:rPr>
      <w:fldChar w:fldCharType="begin"/>
    </w:r>
    <w:r w:rsidRPr="00D14BFF">
      <w:rPr>
        <w:rFonts w:ascii="Arial" w:hAnsi="Arial" w:cs="Arial"/>
        <w:color w:val="000000"/>
      </w:rPr>
      <w:instrText>PAGE</w:instrText>
    </w:r>
    <w:r w:rsidRPr="00D14BFF">
      <w:rPr>
        <w:rFonts w:ascii="Arial" w:hAnsi="Arial" w:cs="Arial"/>
        <w:color w:val="000000"/>
      </w:rPr>
      <w:fldChar w:fldCharType="separate"/>
    </w:r>
    <w:r w:rsidR="000048C7">
      <w:rPr>
        <w:rFonts w:ascii="Arial" w:hAnsi="Arial" w:cs="Arial"/>
        <w:noProof/>
        <w:color w:val="000000"/>
      </w:rPr>
      <w:t>1</w:t>
    </w:r>
    <w:r w:rsidRPr="00D14BFF">
      <w:rPr>
        <w:rFonts w:ascii="Arial" w:hAnsi="Arial" w:cs="Arial"/>
        <w:color w:val="000000"/>
      </w:rPr>
      <w:fldChar w:fldCharType="end"/>
    </w:r>
  </w:p>
  <w:p w14:paraId="548D4682" w14:textId="77777777" w:rsidR="00127540" w:rsidRDefault="00FA6AE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3BF71" w14:textId="77777777" w:rsidR="00FA6AE4" w:rsidRDefault="00FA6AE4">
      <w:r>
        <w:separator/>
      </w:r>
    </w:p>
  </w:footnote>
  <w:footnote w:type="continuationSeparator" w:id="0">
    <w:p w14:paraId="590D4597" w14:textId="77777777" w:rsidR="00FA6AE4" w:rsidRDefault="00FA6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73BE8"/>
    <w:multiLevelType w:val="hybridMultilevel"/>
    <w:tmpl w:val="DD2ED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223CD1"/>
    <w:multiLevelType w:val="hybridMultilevel"/>
    <w:tmpl w:val="CD4A054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2D3AE1"/>
    <w:multiLevelType w:val="hybridMultilevel"/>
    <w:tmpl w:val="29BA4C1A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9C0AD3"/>
    <w:multiLevelType w:val="multilevel"/>
    <w:tmpl w:val="E7924A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A00317"/>
    <w:multiLevelType w:val="multilevel"/>
    <w:tmpl w:val="961653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6A2EFC"/>
    <w:multiLevelType w:val="hybridMultilevel"/>
    <w:tmpl w:val="61E038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F50BAD"/>
    <w:multiLevelType w:val="multilevel"/>
    <w:tmpl w:val="20C6CED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6FA"/>
    <w:rsid w:val="000048C7"/>
    <w:rsid w:val="00070F11"/>
    <w:rsid w:val="000D1651"/>
    <w:rsid w:val="001755BF"/>
    <w:rsid w:val="001B32A9"/>
    <w:rsid w:val="00210416"/>
    <w:rsid w:val="002306FA"/>
    <w:rsid w:val="004751FB"/>
    <w:rsid w:val="0049307B"/>
    <w:rsid w:val="005D47E9"/>
    <w:rsid w:val="00691128"/>
    <w:rsid w:val="00751038"/>
    <w:rsid w:val="00823010"/>
    <w:rsid w:val="009444DD"/>
    <w:rsid w:val="009D1AB1"/>
    <w:rsid w:val="009D7863"/>
    <w:rsid w:val="00AB1BC9"/>
    <w:rsid w:val="00BE5D06"/>
    <w:rsid w:val="00E3627E"/>
    <w:rsid w:val="00EB70FB"/>
    <w:rsid w:val="00F01EED"/>
    <w:rsid w:val="00F11037"/>
    <w:rsid w:val="00FA6AE4"/>
    <w:rsid w:val="00FE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07D8B4"/>
  <w15:chartTrackingRefBased/>
  <w15:docId w15:val="{875E612D-0583-42A1-840B-1953E936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B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128"/>
    <w:pPr>
      <w:keepNext/>
      <w:keepLines/>
      <w:spacing w:before="240"/>
      <w:outlineLvl w:val="0"/>
    </w:pPr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128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A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128"/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1128"/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AB1BC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9D1AB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9D1AB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D1A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Arakelyan</dc:creator>
  <cp:keywords/>
  <dc:description/>
  <cp:lastModifiedBy>Oliver</cp:lastModifiedBy>
  <cp:revision>4</cp:revision>
  <dcterms:created xsi:type="dcterms:W3CDTF">2024-05-27T08:56:00Z</dcterms:created>
  <dcterms:modified xsi:type="dcterms:W3CDTF">2024-06-0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e64a5a536e5a7edeaf1c239bbe8284bd5c9b2dede9abd9b9df42c33c5a1fb1</vt:lpwstr>
  </property>
</Properties>
</file>